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F681F" w14:textId="77777777" w:rsidR="00E75287" w:rsidRPr="005315D1" w:rsidRDefault="00E75287" w:rsidP="00E75287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Toc188603454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3 </w:t>
      </w:r>
      <w:r w:rsidRPr="005315D1">
        <w:rPr>
          <w:rFonts w:ascii="Times New Roman" w:eastAsia="Times New Roman" w:hAnsi="Times New Roman" w:cs="Times New Roman"/>
          <w:b/>
          <w:sz w:val="20"/>
          <w:szCs w:val="20"/>
        </w:rPr>
        <w:t xml:space="preserve">Table: Plasma zinc in the two treatment arms; change in zinc concentration from </w:t>
      </w:r>
      <w:proofErr w:type="spellStart"/>
      <w:r w:rsidRPr="005315D1">
        <w:rPr>
          <w:rFonts w:ascii="Times New Roman" w:eastAsia="Times New Roman" w:hAnsi="Times New Roman" w:cs="Times New Roman"/>
          <w:b/>
          <w:sz w:val="20"/>
          <w:szCs w:val="20"/>
        </w:rPr>
        <w:t>enrollment</w:t>
      </w:r>
      <w:proofErr w:type="spellEnd"/>
      <w:r w:rsidRPr="005315D1">
        <w:rPr>
          <w:rFonts w:ascii="Times New Roman" w:eastAsia="Times New Roman" w:hAnsi="Times New Roman" w:cs="Times New Roman"/>
          <w:b/>
          <w:sz w:val="20"/>
          <w:szCs w:val="20"/>
        </w:rPr>
        <w:t xml:space="preserve"> to discharge</w:t>
      </w:r>
      <w:bookmarkEnd w:id="0"/>
    </w:p>
    <w:tbl>
      <w:tblPr>
        <w:tblW w:w="9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45"/>
        <w:gridCol w:w="1276"/>
        <w:gridCol w:w="1417"/>
        <w:gridCol w:w="2552"/>
      </w:tblGrid>
      <w:tr w:rsidR="00E75287" w:rsidRPr="005315D1" w14:paraId="1D932570" w14:textId="77777777" w:rsidTr="00A12C88">
        <w:trPr>
          <w:trHeight w:val="300"/>
        </w:trPr>
        <w:tc>
          <w:tcPr>
            <w:tcW w:w="42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A375E" w14:textId="77777777" w:rsidR="00E75287" w:rsidRPr="005315D1" w:rsidRDefault="00E75287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ADD46" w14:textId="77777777" w:rsidR="00E75287" w:rsidRPr="005315D1" w:rsidRDefault="00E75287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5315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</w:t>
            </w:r>
            <w:r w:rsidRPr="005315D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5315D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7B540" w14:textId="77777777" w:rsidR="00E75287" w:rsidRPr="005315D1" w:rsidRDefault="00E75287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5315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cebo</w:t>
            </w:r>
            <w:r w:rsidRPr="005315D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5315D1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12486" w14:textId="77777777" w:rsidR="00E75287" w:rsidRPr="005315D1" w:rsidRDefault="00E75287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Difference (95% CI)</w:t>
            </w:r>
          </w:p>
        </w:tc>
      </w:tr>
      <w:tr w:rsidR="00E75287" w:rsidRPr="005315D1" w14:paraId="56CF338E" w14:textId="77777777" w:rsidTr="00A12C88">
        <w:trPr>
          <w:trHeight w:val="495"/>
        </w:trPr>
        <w:tc>
          <w:tcPr>
            <w:tcW w:w="42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FFDB9" w14:textId="77777777" w:rsidR="00E75287" w:rsidRPr="005315D1" w:rsidRDefault="00E75287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  <w:t xml:space="preserve">Plasma zinc concentration at </w:t>
            </w:r>
            <w:proofErr w:type="spellStart"/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  <w:t>enrollment</w:t>
            </w:r>
            <w:proofErr w:type="spellEnd"/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/>
              </w:rPr>
              <w:t>(</w:t>
            </w:r>
            <w:proofErr w:type="spellStart"/>
            <w:r w:rsidRPr="00450EDE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fr-FR"/>
              </w:rPr>
              <w:t>μmol</w:t>
            </w:r>
            <w:proofErr w:type="spellEnd"/>
            <w:r w:rsidRPr="00450EDE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fr-FR"/>
              </w:rPr>
              <w:t>/L</w:t>
            </w:r>
            <w:r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fr-FR"/>
              </w:rPr>
              <w:t>)</w:t>
            </w: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57959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36</w:t>
            </w:r>
          </w:p>
          <w:p w14:paraId="148D2EB1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4EA3C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36</w:t>
            </w:r>
          </w:p>
          <w:p w14:paraId="79DAC088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91F36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E75287" w:rsidRPr="005315D1" w14:paraId="4B29E4D1" w14:textId="77777777" w:rsidTr="00A12C88">
        <w:trPr>
          <w:trHeight w:val="480"/>
        </w:trPr>
        <w:tc>
          <w:tcPr>
            <w:tcW w:w="42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9BFBA" w14:textId="77777777" w:rsidR="00E75287" w:rsidRPr="005315D1" w:rsidRDefault="00E75287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lasma zinc concentration at discharge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450EDE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fr-FR"/>
              </w:rPr>
              <w:t>μmol</w:t>
            </w:r>
            <w:proofErr w:type="spellEnd"/>
            <w:r w:rsidRPr="00450EDE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fr-FR"/>
              </w:rPr>
              <w:t>/L</w:t>
            </w:r>
            <w:r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fr-FR"/>
              </w:rPr>
              <w:t>)</w:t>
            </w: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D270D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30</w:t>
            </w:r>
          </w:p>
          <w:p w14:paraId="7A0FE773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F1CCA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6</w:t>
            </w:r>
          </w:p>
          <w:p w14:paraId="5D704E84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115B0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E75287" w:rsidRPr="005315D1" w14:paraId="6CC48C7C" w14:textId="77777777" w:rsidTr="00A12C88">
        <w:trPr>
          <w:trHeight w:val="540"/>
        </w:trPr>
        <w:tc>
          <w:tcPr>
            <w:tcW w:w="42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C04A3" w14:textId="77777777" w:rsidR="00E75287" w:rsidRPr="005315D1" w:rsidRDefault="00E75287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hange in zinc concentration from enrollment to discharge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450EDE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fr-FR"/>
              </w:rPr>
              <w:t>μmol</w:t>
            </w:r>
            <w:proofErr w:type="spellEnd"/>
            <w:r w:rsidRPr="00450EDE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fr-FR"/>
              </w:rPr>
              <w:t>/L</w:t>
            </w:r>
            <w:r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fr-FR"/>
              </w:rPr>
              <w:t>)</w:t>
            </w:r>
          </w:p>
        </w:tc>
        <w:tc>
          <w:tcPr>
            <w:tcW w:w="127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AAB79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30</w:t>
            </w:r>
          </w:p>
          <w:p w14:paraId="60E0F4A8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6B79C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=24</w:t>
            </w:r>
          </w:p>
          <w:p w14:paraId="4F8EA8B3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1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AAA61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B970C6C" w14:textId="77777777" w:rsidR="00E75287" w:rsidRPr="005315D1" w:rsidRDefault="00E75287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, 5</w:t>
            </w:r>
            <w:r w:rsidRPr="005315D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  <w:r w:rsidRPr="005315D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</w:tbl>
    <w:p w14:paraId="4B4E57A0" w14:textId="77777777" w:rsidR="00E75287" w:rsidRPr="005315D1" w:rsidRDefault="00E75287" w:rsidP="00E75287">
      <w:pPr>
        <w:spacing w:line="480" w:lineRule="auto"/>
        <w:contextualSpacing/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5315D1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r w:rsidRPr="005315D1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5315D1">
        <w:rPr>
          <w:rFonts w:ascii="Times New Roman" w:eastAsia="Times New Roman" w:hAnsi="Times New Roman" w:cs="Times New Roman"/>
          <w:bCs/>
          <w:sz w:val="20"/>
          <w:szCs w:val="20"/>
        </w:rPr>
        <w:t>All values are Mean (SD) except where specified</w:t>
      </w:r>
    </w:p>
    <w:p w14:paraId="1784623B" w14:textId="77777777" w:rsidR="00E75287" w:rsidRPr="005315D1" w:rsidRDefault="00E75287" w:rsidP="00E75287">
      <w:pPr>
        <w:spacing w:line="480" w:lineRule="auto"/>
        <w:contextualSpacing/>
        <w:rPr>
          <w:rFonts w:ascii="Times New Roman" w:eastAsia="Times New Roman" w:hAnsi="Times New Roman" w:cs="Times New Roman"/>
          <w:bCs/>
          <w:color w:val="333333"/>
          <w:sz w:val="20"/>
          <w:szCs w:val="20"/>
        </w:rPr>
      </w:pPr>
      <w:r w:rsidRPr="005315D1">
        <w:rPr>
          <w:rFonts w:ascii="Times New Roman" w:eastAsia="Times New Roman" w:hAnsi="Times New Roman" w:cs="Times New Roman"/>
          <w:bCs/>
          <w:color w:val="333333"/>
          <w:sz w:val="20"/>
          <w:szCs w:val="20"/>
          <w:vertAlign w:val="superscript"/>
        </w:rPr>
        <w:t xml:space="preserve">b </w:t>
      </w:r>
      <w:r w:rsidRPr="005315D1">
        <w:rPr>
          <w:rFonts w:ascii="Times New Roman" w:eastAsia="Times New Roman" w:hAnsi="Times New Roman" w:cs="Times New Roman"/>
          <w:bCs/>
          <w:color w:val="333333"/>
          <w:sz w:val="20"/>
          <w:szCs w:val="20"/>
        </w:rPr>
        <w:t>Plasma zinc concentration measured at enrollment and at discharge in a subset of infants from Kalawati Saran Children’s hospital</w:t>
      </w:r>
      <w:bookmarkStart w:id="1" w:name="_tvhsx5tmr7le" w:colFirst="0" w:colLast="0"/>
      <w:bookmarkStart w:id="2" w:name="_j2lx00ml1qah" w:colFirst="0" w:colLast="0"/>
      <w:bookmarkEnd w:id="1"/>
      <w:bookmarkEnd w:id="2"/>
    </w:p>
    <w:p w14:paraId="38E35F08" w14:textId="77777777" w:rsidR="00281E1A" w:rsidRDefault="00281E1A"/>
    <w:sectPr w:rsidR="00281E1A" w:rsidSect="00E75287">
      <w:pgSz w:w="11900" w:h="16840"/>
      <w:pgMar w:top="1344" w:right="1440" w:bottom="1440" w:left="1440" w:header="284" w:footer="266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87"/>
    <w:rsid w:val="00152BE5"/>
    <w:rsid w:val="001E73E8"/>
    <w:rsid w:val="00234D1B"/>
    <w:rsid w:val="00281E1A"/>
    <w:rsid w:val="00542134"/>
    <w:rsid w:val="00717511"/>
    <w:rsid w:val="007342E5"/>
    <w:rsid w:val="007B19AC"/>
    <w:rsid w:val="00B43911"/>
    <w:rsid w:val="00CC15C3"/>
    <w:rsid w:val="00E75287"/>
    <w:rsid w:val="00FB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3C320"/>
  <w15:chartTrackingRefBased/>
  <w15:docId w15:val="{EF4F955F-D5F2-1445-A461-D8F2C662B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287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28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28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28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28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28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28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28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28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28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2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2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5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28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5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28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5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28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5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2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73FB8A-4CF5-5C40-961D-3E171500B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endra Sharma</dc:creator>
  <cp:keywords/>
  <dc:description/>
  <cp:lastModifiedBy>Dharmendra Sharma</cp:lastModifiedBy>
  <cp:revision>1</cp:revision>
  <dcterms:created xsi:type="dcterms:W3CDTF">2025-09-11T08:12:00Z</dcterms:created>
  <dcterms:modified xsi:type="dcterms:W3CDTF">2025-09-11T08:13:00Z</dcterms:modified>
</cp:coreProperties>
</file>